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B8BC8" w14:textId="61F75C9C" w:rsidR="0056700F" w:rsidRDefault="0056700F">
      <w:r>
        <w:t>12 Step Facilitation Group. This is an approach intended to increase the chance of someone participating/maintaining participation in a 12 step programme.</w:t>
      </w:r>
    </w:p>
    <w:p w14:paraId="002E5DB6" w14:textId="77777777" w:rsidR="0056700F" w:rsidRDefault="0056700F" w:rsidP="009D51B3">
      <w:r>
        <w:t>12 Step Programmes. These are group based mutual aid interventions aimed at peer support for positive behaviour change and to achieve and maintain abstinence.</w:t>
      </w:r>
    </w:p>
    <w:p w14:paraId="0DCDD1BB" w14:textId="77777777" w:rsidR="0056700F" w:rsidRDefault="0056700F">
      <w:bookmarkStart w:id="0" w:name="_Hlk177373908"/>
      <w:bookmarkEnd w:id="0"/>
      <w:r>
        <w:t>Brief Interventions. A short term technique used to encourage people to change risky or unhealthy behaviours, including problematic substance use.</w:t>
      </w:r>
    </w:p>
    <w:p w14:paraId="2BF3B8C5" w14:textId="77777777" w:rsidR="0056700F" w:rsidRDefault="0056700F">
      <w:r>
        <w:t>Brief Motivational Intervention. An intervention which seeks to strengthen a person’s motivation to change risky or unhealthy behaviour. It is a form of Motivational Interviewing.</w:t>
      </w:r>
    </w:p>
    <w:p w14:paraId="40042A80" w14:textId="77777777" w:rsidR="0056700F" w:rsidRDefault="0056700F">
      <w:r>
        <w:t>Cognitive Behavioural Therapy. A talking therapy that aims to change how an individual feels, thinks, and behaves, so that the individual can better deal with their problems.</w:t>
      </w:r>
    </w:p>
    <w:p w14:paraId="7ADF40BF" w14:textId="77777777" w:rsidR="0056700F" w:rsidRDefault="0056700F" w:rsidP="009D51B3">
      <w:r>
        <w:t xml:space="preserve">Community Reinforcement Approach. This is based on Contingency </w:t>
      </w:r>
      <w:proofErr w:type="gramStart"/>
      <w:r>
        <w:t>Management, and</w:t>
      </w:r>
      <w:proofErr w:type="gramEnd"/>
      <w:r>
        <w:t xml:space="preserve"> draws on environment and community as a way of reinforcing positive behaviours.</w:t>
      </w:r>
    </w:p>
    <w:p w14:paraId="61C3CDD4" w14:textId="77777777" w:rsidR="0056700F" w:rsidRDefault="0056700F">
      <w:r>
        <w:t>Contingency Management. A behavioural therapy that uses rewards and punishments to encourage positive behavioural changes.</w:t>
      </w:r>
    </w:p>
    <w:p w14:paraId="2FBC3454" w14:textId="77777777" w:rsidR="0056700F" w:rsidRDefault="0056700F">
      <w:r>
        <w:t xml:space="preserve">Cue Exposure Treatment. A behavioural intervention in which individuals are exposed to cues to change their conditioned responses. </w:t>
      </w:r>
    </w:p>
    <w:p w14:paraId="62304D16" w14:textId="77777777" w:rsidR="0056700F" w:rsidRDefault="0056700F">
      <w:r w:rsidRPr="00850DA8">
        <w:t xml:space="preserve">Dialectical </w:t>
      </w:r>
      <w:r>
        <w:t>B</w:t>
      </w:r>
      <w:r w:rsidRPr="00850DA8">
        <w:t xml:space="preserve">ehaviour </w:t>
      </w:r>
      <w:r>
        <w:t>T</w:t>
      </w:r>
      <w:r w:rsidRPr="00850DA8">
        <w:t>herapy</w:t>
      </w:r>
      <w:r>
        <w:t xml:space="preserve">. A talking therapy, based on Cognitive Behavioural Therapy, and intended for individuals who feel emotions intensely.  It focuses on helping individuals to change while accepting who they are. </w:t>
      </w:r>
    </w:p>
    <w:p w14:paraId="720A2546" w14:textId="77777777" w:rsidR="0056700F" w:rsidRPr="006C4218" w:rsidRDefault="0056700F">
      <w:r w:rsidRPr="006C4218">
        <w:t xml:space="preserve">Family </w:t>
      </w:r>
      <w:r>
        <w:t>T</w:t>
      </w:r>
      <w:r w:rsidRPr="006C4218">
        <w:t>herapy/</w:t>
      </w:r>
      <w:r>
        <w:t>C</w:t>
      </w:r>
      <w:r w:rsidRPr="006C4218">
        <w:t xml:space="preserve">ouples </w:t>
      </w:r>
      <w:r>
        <w:t>T</w:t>
      </w:r>
      <w:r w:rsidRPr="006C4218">
        <w:t>herapy/</w:t>
      </w:r>
      <w:r>
        <w:t>C</w:t>
      </w:r>
      <w:r w:rsidRPr="006C4218">
        <w:t xml:space="preserve">ommunity </w:t>
      </w:r>
      <w:r>
        <w:t>R</w:t>
      </w:r>
      <w:r w:rsidRPr="006C4218">
        <w:t>einforcement</w:t>
      </w:r>
      <w:r>
        <w:t xml:space="preserve"> Approach</w:t>
      </w:r>
      <w:r w:rsidRPr="006C4218">
        <w:t>. A behavioural therapy, based on Contingency Management, that draws on family members and partners to reinforce positive behaviours.</w:t>
      </w:r>
    </w:p>
    <w:p w14:paraId="0A44D7EF" w14:textId="77777777" w:rsidR="0056700F" w:rsidRDefault="0056700F" w:rsidP="009D51B3">
      <w:r w:rsidRPr="009D51B3">
        <w:t>Mentalisation-Based Therapy</w:t>
      </w:r>
      <w:r>
        <w:t xml:space="preserve">. This is a </w:t>
      </w:r>
      <w:proofErr w:type="gramStart"/>
      <w:r>
        <w:t>long term</w:t>
      </w:r>
      <w:proofErr w:type="gramEnd"/>
      <w:r>
        <w:t xml:space="preserve"> talking therapy intervention that aims to help people understand and change how their thoughts and thinking link to behaviours.</w:t>
      </w:r>
    </w:p>
    <w:p w14:paraId="0E1C95B6" w14:textId="77777777" w:rsidR="0056700F" w:rsidRDefault="0056700F">
      <w:r>
        <w:t>Motivational Enhancement Therapy. This is s short intervention, based on Motivational Interviewing, and is intended to generate internal motivation is change behaviour.</w:t>
      </w:r>
    </w:p>
    <w:p w14:paraId="79A82F32" w14:textId="77777777" w:rsidR="0056700F" w:rsidRDefault="0056700F">
      <w:r>
        <w:t>Motivational Interviewing. Is a counselling approach that uses goal-oriented, directional therapy to encourage behavioural change.</w:t>
      </w:r>
    </w:p>
    <w:p w14:paraId="44278753" w14:textId="77777777" w:rsidR="0056700F" w:rsidRDefault="0056700F">
      <w:r w:rsidRPr="002B1BFA">
        <w:t>Non-contingent rewards</w:t>
      </w:r>
      <w:r>
        <w:t xml:space="preserve">. A behavioural intervention that </w:t>
      </w:r>
      <w:proofErr w:type="gramStart"/>
      <w:r>
        <w:t>provide</w:t>
      </w:r>
      <w:proofErr w:type="gramEnd"/>
      <w:r>
        <w:t xml:space="preserve"> rewards at regular intervals, and not are dependent on changes in behaviour.</w:t>
      </w:r>
    </w:p>
    <w:p w14:paraId="3B7F663A" w14:textId="77777777" w:rsidR="0056700F" w:rsidRPr="006C4218" w:rsidRDefault="0056700F" w:rsidP="006C4218">
      <w:r w:rsidRPr="006C4218">
        <w:t xml:space="preserve">Psychodynamic </w:t>
      </w:r>
      <w:r>
        <w:t>T</w:t>
      </w:r>
      <w:r w:rsidRPr="006C4218">
        <w:t>herapy. This type of therapy aims to help individuals be aware of the unconscious processes that drive their behaviours.</w:t>
      </w:r>
    </w:p>
    <w:p w14:paraId="21818834" w14:textId="77777777" w:rsidR="0056700F" w:rsidRDefault="0056700F" w:rsidP="006C4218">
      <w:r w:rsidRPr="006C4218">
        <w:t xml:space="preserve">Relapse </w:t>
      </w:r>
      <w:r>
        <w:t>P</w:t>
      </w:r>
      <w:r w:rsidRPr="006C4218">
        <w:t xml:space="preserve">revention. </w:t>
      </w:r>
      <w:r>
        <w:t xml:space="preserve">This is based on Cognitive Behavioural </w:t>
      </w:r>
      <w:proofErr w:type="gramStart"/>
      <w:r>
        <w:t>Therapy, and</w:t>
      </w:r>
      <w:proofErr w:type="gramEnd"/>
      <w:r>
        <w:t xml:space="preserve"> aims to provide skills to enable individuals to identify and manage situations that increase their chance of relapse.</w:t>
      </w:r>
    </w:p>
    <w:p w14:paraId="0152F129" w14:textId="77777777" w:rsidR="0056700F" w:rsidRDefault="0056700F">
      <w:r>
        <w:t xml:space="preserve">Skills Training. These </w:t>
      </w:r>
      <w:r w:rsidRPr="00095B65">
        <w:t>teach specific skills to help individuals in challenging situations, set goals, understand their thoughts, and change behavi</w:t>
      </w:r>
      <w:r>
        <w:t xml:space="preserve">ours and use problem solving approaches. </w:t>
      </w:r>
    </w:p>
    <w:p w14:paraId="65FA6332" w14:textId="77777777" w:rsidR="0056700F" w:rsidRPr="009D51B3" w:rsidRDefault="0056700F" w:rsidP="009D51B3">
      <w:r>
        <w:lastRenderedPageBreak/>
        <w:t>SMART. These are group based mutual aid interventions These are group based mutual aid interventions aimed at peer support for positive behaviour change, based on harm reduction approaches (that is, do not require abstinence).</w:t>
      </w:r>
    </w:p>
    <w:p w14:paraId="51BC62EF" w14:textId="77777777" w:rsidR="0056700F" w:rsidRPr="006C4218" w:rsidRDefault="0056700F" w:rsidP="006C4218">
      <w:r w:rsidRPr="006C4218">
        <w:t xml:space="preserve">Social </w:t>
      </w:r>
      <w:r>
        <w:t>B</w:t>
      </w:r>
      <w:r w:rsidRPr="006C4218">
        <w:t xml:space="preserve">ehaviour and </w:t>
      </w:r>
      <w:r>
        <w:t>N</w:t>
      </w:r>
      <w:r w:rsidRPr="006C4218">
        <w:t xml:space="preserve">etwork </w:t>
      </w:r>
      <w:r>
        <w:t>T</w:t>
      </w:r>
      <w:r w:rsidRPr="006C4218">
        <w:t xml:space="preserve">herapy. A talking therapy that assumes that an individual’s social networks play an important part in encouraging positive behavioural </w:t>
      </w:r>
      <w:proofErr w:type="gramStart"/>
      <w:r w:rsidRPr="006C4218">
        <w:t>change, but</w:t>
      </w:r>
      <w:proofErr w:type="gramEnd"/>
      <w:r w:rsidRPr="006C4218">
        <w:t xml:space="preserve"> can also influence problematic behaviours.</w:t>
      </w:r>
    </w:p>
    <w:p w14:paraId="432C5419" w14:textId="77777777" w:rsidR="0056700F" w:rsidRPr="006C4218" w:rsidRDefault="0056700F" w:rsidP="006C4218">
      <w:r w:rsidRPr="006C4218">
        <w:t xml:space="preserve">Therapeutic </w:t>
      </w:r>
      <w:r>
        <w:t>C</w:t>
      </w:r>
      <w:r w:rsidRPr="006C4218">
        <w:t>ommunities/</w:t>
      </w:r>
      <w:r>
        <w:t>R</w:t>
      </w:r>
      <w:r w:rsidRPr="006C4218">
        <w:t xml:space="preserve">esidential </w:t>
      </w:r>
      <w:r>
        <w:t>R</w:t>
      </w:r>
      <w:r w:rsidRPr="006C4218">
        <w:t>ehabilitation. Involve a group of peers with shared goals, working together to enable positive changes in behaviour.</w:t>
      </w:r>
    </w:p>
    <w:p w14:paraId="4008885B" w14:textId="77777777" w:rsidR="00FD184F" w:rsidRDefault="00FD184F"/>
    <w:sectPr w:rsidR="00FD18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B65"/>
    <w:rsid w:val="000050BE"/>
    <w:rsid w:val="000450A3"/>
    <w:rsid w:val="00095B65"/>
    <w:rsid w:val="000B2BDF"/>
    <w:rsid w:val="00107C55"/>
    <w:rsid w:val="00210E67"/>
    <w:rsid w:val="002347EB"/>
    <w:rsid w:val="00297565"/>
    <w:rsid w:val="002A6937"/>
    <w:rsid w:val="002B1BFA"/>
    <w:rsid w:val="002C1C9E"/>
    <w:rsid w:val="003046B5"/>
    <w:rsid w:val="00360B9A"/>
    <w:rsid w:val="00364C84"/>
    <w:rsid w:val="003654D7"/>
    <w:rsid w:val="003D77F4"/>
    <w:rsid w:val="00463D0D"/>
    <w:rsid w:val="00536FEA"/>
    <w:rsid w:val="00563CBF"/>
    <w:rsid w:val="0056700F"/>
    <w:rsid w:val="005834D7"/>
    <w:rsid w:val="005B3605"/>
    <w:rsid w:val="005D63E0"/>
    <w:rsid w:val="005F5D19"/>
    <w:rsid w:val="0061249D"/>
    <w:rsid w:val="00651FA5"/>
    <w:rsid w:val="006A2DF4"/>
    <w:rsid w:val="006C4218"/>
    <w:rsid w:val="007C242F"/>
    <w:rsid w:val="007D3D1A"/>
    <w:rsid w:val="007D6C08"/>
    <w:rsid w:val="007E7E33"/>
    <w:rsid w:val="00850DA8"/>
    <w:rsid w:val="00862C9E"/>
    <w:rsid w:val="00885417"/>
    <w:rsid w:val="008C45AD"/>
    <w:rsid w:val="008F57B3"/>
    <w:rsid w:val="00905369"/>
    <w:rsid w:val="009D51B3"/>
    <w:rsid w:val="00B07A96"/>
    <w:rsid w:val="00B73582"/>
    <w:rsid w:val="00C32099"/>
    <w:rsid w:val="00C42A95"/>
    <w:rsid w:val="00C5633C"/>
    <w:rsid w:val="00CC350D"/>
    <w:rsid w:val="00D875F6"/>
    <w:rsid w:val="00DD5752"/>
    <w:rsid w:val="00E60E1F"/>
    <w:rsid w:val="00E637E3"/>
    <w:rsid w:val="00EA2966"/>
    <w:rsid w:val="00EB1FC3"/>
    <w:rsid w:val="00F24844"/>
    <w:rsid w:val="00FD184F"/>
    <w:rsid w:val="00FD6D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E932E"/>
  <w15:docId w15:val="{E7BB0D95-7BFC-4173-99C1-28A2B8DBD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05</Words>
  <Characters>288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O'Leary</dc:creator>
  <cp:keywords/>
  <dc:description/>
  <cp:lastModifiedBy>Chris O'Leary</cp:lastModifiedBy>
  <cp:revision>3</cp:revision>
  <dcterms:created xsi:type="dcterms:W3CDTF">2024-09-16T09:44:00Z</dcterms:created>
  <dcterms:modified xsi:type="dcterms:W3CDTF">2024-09-16T09:45:00Z</dcterms:modified>
</cp:coreProperties>
</file>